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590D" w:rsidRDefault="00AB590D" w:rsidP="00AB590D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Hlk50985781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ble S</w:t>
      </w:r>
      <w:bookmarkEnd w:id="0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inical characteristics of OV i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SE</w:t>
      </w:r>
      <w:r w:rsidR="00D020CE">
        <w:rPr>
          <w:rFonts w:ascii="Times New Roman" w:hAnsi="Times New Roman" w:cs="Times New Roman"/>
          <w:color w:val="000000" w:themeColor="text1"/>
          <w:sz w:val="24"/>
          <w:szCs w:val="24"/>
        </w:rPr>
        <w:t>17260 dat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et</w:t>
      </w:r>
      <w:bookmarkStart w:id="1" w:name="_GoBack"/>
      <w:bookmarkEnd w:id="1"/>
    </w:p>
    <w:tbl>
      <w:tblPr>
        <w:tblW w:w="8216" w:type="dxa"/>
        <w:tblInd w:w="1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5"/>
        <w:gridCol w:w="4961"/>
      </w:tblGrid>
      <w:tr w:rsidR="00AB590D" w:rsidTr="00B15984">
        <w:trPr>
          <w:trHeight w:val="90"/>
        </w:trPr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590D" w:rsidRPr="00AC00D2" w:rsidRDefault="00AB590D" w:rsidP="00B1598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C00D2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Characteristic</w:t>
            </w:r>
            <w:r w:rsidRPr="00AC00D2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24"/>
                <w:szCs w:val="24"/>
              </w:rPr>
              <w:t>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590D" w:rsidRPr="00AC00D2" w:rsidRDefault="00AB590D" w:rsidP="00B15984">
            <w:pPr>
              <w:spacing w:line="360" w:lineRule="auto"/>
              <w:ind w:firstLineChars="750" w:firstLine="18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C00D2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Entire series</w:t>
            </w:r>
          </w:p>
        </w:tc>
      </w:tr>
      <w:tr w:rsidR="00AB590D" w:rsidTr="00B15984">
        <w:trPr>
          <w:trHeight w:val="90"/>
        </w:trPr>
        <w:tc>
          <w:tcPr>
            <w:tcW w:w="3255" w:type="dxa"/>
            <w:shd w:val="clear" w:color="auto" w:fill="auto"/>
            <w:vAlign w:val="center"/>
          </w:tcPr>
          <w:p w:rsidR="00AB590D" w:rsidRPr="00AC00D2" w:rsidRDefault="00AB590D" w:rsidP="00B159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AC00D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Clinical</w:t>
            </w:r>
            <w:r w:rsidRPr="00AC00D2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 xml:space="preserve"> stage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B590D" w:rsidRPr="00AC00D2" w:rsidRDefault="00AB590D" w:rsidP="00B159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590D" w:rsidTr="00B15984">
        <w:tc>
          <w:tcPr>
            <w:tcW w:w="3255" w:type="dxa"/>
            <w:shd w:val="clear" w:color="auto" w:fill="auto"/>
            <w:vAlign w:val="center"/>
          </w:tcPr>
          <w:p w:rsidR="00AB590D" w:rsidRPr="00AC00D2" w:rsidRDefault="00AB590D" w:rsidP="00B15984">
            <w:pPr>
              <w:spacing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AC00D2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III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B590D" w:rsidRPr="00AC00D2" w:rsidRDefault="00AB590D" w:rsidP="00B159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C00D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93</w:t>
            </w:r>
            <w:r w:rsidRPr="00AC00D2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Pr="00AC00D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10</w:t>
            </w:r>
            <w:r w:rsidRPr="00AC00D2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AC00D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84.5</w:t>
            </w:r>
            <w:r w:rsidRPr="00AC00D2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</w:tr>
      <w:tr w:rsidR="00AB590D" w:rsidTr="00B15984">
        <w:tc>
          <w:tcPr>
            <w:tcW w:w="3255" w:type="dxa"/>
            <w:shd w:val="clear" w:color="auto" w:fill="auto"/>
            <w:vAlign w:val="center"/>
          </w:tcPr>
          <w:p w:rsidR="00AB590D" w:rsidRPr="00AC00D2" w:rsidRDefault="00AB590D" w:rsidP="00B15984">
            <w:pPr>
              <w:spacing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AC00D2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B590D" w:rsidRPr="00AC00D2" w:rsidRDefault="00AB590D" w:rsidP="00B159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C00D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</w:t>
            </w:r>
            <w:r w:rsidRPr="00AC00D2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Pr="00AC00D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10</w:t>
            </w:r>
            <w:r w:rsidRPr="00AC00D2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AC00D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5.5</w:t>
            </w:r>
            <w:r w:rsidRPr="00AC00D2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</w:tr>
      <w:tr w:rsidR="00AB590D" w:rsidTr="00B15984">
        <w:tc>
          <w:tcPr>
            <w:tcW w:w="3255" w:type="dxa"/>
            <w:shd w:val="clear" w:color="auto" w:fill="auto"/>
            <w:vAlign w:val="center"/>
          </w:tcPr>
          <w:p w:rsidR="00AB590D" w:rsidRPr="00AC00D2" w:rsidRDefault="00AB590D" w:rsidP="00B159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AC00D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 xml:space="preserve">    Recurrence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B590D" w:rsidRPr="00AC00D2" w:rsidRDefault="00AB590D" w:rsidP="00B159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590D" w:rsidTr="00B15984">
        <w:tc>
          <w:tcPr>
            <w:tcW w:w="3255" w:type="dxa"/>
            <w:shd w:val="clear" w:color="auto" w:fill="auto"/>
            <w:vAlign w:val="center"/>
          </w:tcPr>
          <w:p w:rsidR="00AB590D" w:rsidRPr="00AC00D2" w:rsidRDefault="00AB590D" w:rsidP="00B15984">
            <w:pPr>
              <w:spacing w:line="360" w:lineRule="auto"/>
              <w:ind w:firstLineChars="600" w:firstLine="14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AC00D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B590D" w:rsidRPr="00AC00D2" w:rsidRDefault="00AB590D" w:rsidP="00B159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C00D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4</w:t>
            </w:r>
            <w:r w:rsidRPr="00AC00D2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Pr="00AC00D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10</w:t>
            </w:r>
            <w:r w:rsidRPr="00AC00D2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AC00D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0.9</w:t>
            </w:r>
            <w:r w:rsidRPr="00AC00D2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</w:tr>
      <w:tr w:rsidR="00AB590D" w:rsidTr="00B15984">
        <w:tc>
          <w:tcPr>
            <w:tcW w:w="3255" w:type="dxa"/>
            <w:shd w:val="clear" w:color="auto" w:fill="auto"/>
            <w:vAlign w:val="center"/>
          </w:tcPr>
          <w:p w:rsidR="00AB590D" w:rsidRPr="00AC00D2" w:rsidRDefault="00AB590D" w:rsidP="00B15984">
            <w:pPr>
              <w:spacing w:line="360" w:lineRule="auto"/>
              <w:ind w:firstLineChars="600" w:firstLine="14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AC00D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B590D" w:rsidRPr="00AC00D2" w:rsidRDefault="00AB590D" w:rsidP="00B159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C00D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76</w:t>
            </w:r>
            <w:r w:rsidRPr="00AC00D2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Pr="00AC00D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10</w:t>
            </w:r>
            <w:r w:rsidRPr="00AC00D2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AC00D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9.1)</w:t>
            </w:r>
          </w:p>
        </w:tc>
      </w:tr>
    </w:tbl>
    <w:p w:rsidR="00AB590D" w:rsidRDefault="00AB590D" w:rsidP="00AB590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E5BEA" w:rsidRDefault="004E5BEA"/>
    <w:sectPr w:rsidR="004E5B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7760" w:rsidRDefault="003F7760" w:rsidP="00D020CE">
      <w:r>
        <w:separator/>
      </w:r>
    </w:p>
  </w:endnote>
  <w:endnote w:type="continuationSeparator" w:id="0">
    <w:p w:rsidR="003F7760" w:rsidRDefault="003F7760" w:rsidP="00D02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7760" w:rsidRDefault="003F7760" w:rsidP="00D020CE">
      <w:r>
        <w:separator/>
      </w:r>
    </w:p>
  </w:footnote>
  <w:footnote w:type="continuationSeparator" w:id="0">
    <w:p w:rsidR="003F7760" w:rsidRDefault="003F7760" w:rsidP="00D020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90D"/>
    <w:rsid w:val="003F7760"/>
    <w:rsid w:val="004E5BEA"/>
    <w:rsid w:val="00AB590D"/>
    <w:rsid w:val="00D0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4E91C3-8B15-4B71-88F1-3FB288641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590D"/>
    <w:pPr>
      <w:widowControl w:val="0"/>
      <w:jc w:val="both"/>
    </w:pPr>
    <w:rPr>
      <w:rFonts w:ascii="Arial" w:eastAsia="宋体" w:hAnsi="Arial" w:cs="宋体"/>
      <w:kern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20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20CE"/>
    <w:rPr>
      <w:rFonts w:ascii="Arial" w:eastAsia="宋体" w:hAnsi="Arial" w:cs="宋体"/>
      <w:kern w:val="21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20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20CE"/>
    <w:rPr>
      <w:rFonts w:ascii="Arial" w:eastAsia="宋体" w:hAnsi="Arial" w:cs="宋体"/>
      <w:kern w:val="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>Microsoft</Company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9-23T14:05:00Z</dcterms:created>
  <dcterms:modified xsi:type="dcterms:W3CDTF">2020-09-23T14:06:00Z</dcterms:modified>
</cp:coreProperties>
</file>